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5DF" w:rsidRPr="00D71CDF" w:rsidRDefault="00191558" w:rsidP="00B14855">
      <w:pPr>
        <w:pStyle w:val="Heading1"/>
        <w:rPr>
          <w:rFonts w:ascii="Times New Roman" w:hAnsi="Times New Roman" w:cs="Times New Roman"/>
          <w:sz w:val="22"/>
          <w:szCs w:val="22"/>
          <w:lang w:eastAsia="ja-JP"/>
        </w:rPr>
      </w:pPr>
      <w:r w:rsidRPr="00D71CDF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Supplementary </w:t>
      </w:r>
      <w:r w:rsidRPr="00D71CDF">
        <w:rPr>
          <w:rFonts w:ascii="Times New Roman" w:hAnsi="Times New Roman" w:cs="Times New Roman"/>
          <w:sz w:val="22"/>
          <w:szCs w:val="22"/>
          <w:lang w:eastAsia="ja-JP"/>
        </w:rPr>
        <w:t>Information</w:t>
      </w:r>
      <w:r w:rsidRPr="00D71CDF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for</w:t>
      </w:r>
    </w:p>
    <w:p w:rsidR="00B14855" w:rsidRPr="00D71CDF" w:rsidRDefault="005A7727" w:rsidP="00B14855">
      <w:pPr>
        <w:pStyle w:val="Default"/>
        <w:tabs>
          <w:tab w:val="clear" w:pos="709"/>
        </w:tabs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t>Genome-S</w:t>
      </w:r>
      <w:bookmarkStart w:id="0" w:name="_GoBack"/>
      <w:bookmarkEnd w:id="0"/>
      <w:r w:rsidR="00B14855" w:rsidRPr="00D71CDF">
        <w:rPr>
          <w:rFonts w:ascii="Times New Roman" w:hAnsi="Times New Roman" w:cs="Times New Roman"/>
          <w:b/>
          <w:sz w:val="24"/>
          <w:szCs w:val="24"/>
        </w:rPr>
        <w:t xml:space="preserve">cale </w:t>
      </w:r>
      <w:r w:rsidR="00B14855" w:rsidRPr="00D71CDF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I</w:t>
      </w:r>
      <w:r w:rsidR="00B14855" w:rsidRPr="00D71CDF">
        <w:rPr>
          <w:rFonts w:ascii="Times New Roman" w:hAnsi="Times New Roman" w:cs="Times New Roman"/>
          <w:b/>
          <w:sz w:val="24"/>
          <w:szCs w:val="24"/>
        </w:rPr>
        <w:t xml:space="preserve">dentification and </w:t>
      </w:r>
      <w:r w:rsidR="00B14855" w:rsidRPr="00D71CDF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C</w:t>
      </w:r>
      <w:r w:rsidR="00B14855" w:rsidRPr="00D71CDF">
        <w:rPr>
          <w:rFonts w:ascii="Times New Roman" w:hAnsi="Times New Roman" w:cs="Times New Roman"/>
          <w:b/>
          <w:sz w:val="24"/>
          <w:szCs w:val="24"/>
        </w:rPr>
        <w:t xml:space="preserve">haracterization of </w:t>
      </w:r>
      <w:r w:rsidR="00B14855" w:rsidRPr="00D71CDF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M</w:t>
      </w:r>
      <w:r w:rsidR="00B14855" w:rsidRPr="00D71CDF">
        <w:rPr>
          <w:rFonts w:ascii="Times New Roman" w:hAnsi="Times New Roman" w:cs="Times New Roman"/>
          <w:b/>
          <w:sz w:val="24"/>
          <w:szCs w:val="24"/>
        </w:rPr>
        <w:t xml:space="preserve">oonlighting </w:t>
      </w:r>
      <w:r w:rsidR="00B14855" w:rsidRPr="00D71CDF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P</w:t>
      </w:r>
      <w:r w:rsidR="00B14855" w:rsidRPr="00D71CDF">
        <w:rPr>
          <w:rFonts w:ascii="Times New Roman" w:hAnsi="Times New Roman" w:cs="Times New Roman"/>
          <w:b/>
          <w:sz w:val="24"/>
          <w:szCs w:val="24"/>
        </w:rPr>
        <w:t>roteins</w:t>
      </w:r>
    </w:p>
    <w:p w:rsidR="00B14855" w:rsidRPr="00D71CDF" w:rsidRDefault="00B14855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71CDF">
        <w:rPr>
          <w:rFonts w:ascii="Times New Roman" w:hAnsi="Times New Roman" w:cs="Times New Roman"/>
          <w:sz w:val="24"/>
          <w:szCs w:val="24"/>
          <w:lang w:eastAsia="ja-JP"/>
        </w:rPr>
        <w:t xml:space="preserve">Ishita Khan, </w:t>
      </w:r>
      <w:r w:rsidRPr="00D71CDF">
        <w:rPr>
          <w:rFonts w:ascii="Times New Roman" w:hAnsi="Times New Roman" w:cs="Times New Roman"/>
          <w:sz w:val="24"/>
          <w:szCs w:val="24"/>
        </w:rPr>
        <w:t>Yuqian Chen, Tiange Dong, Xioawei Hong</w:t>
      </w:r>
      <w:r w:rsidRPr="00D71CDF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Pr="00D71CD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Rikiya Takeuchi, Hirotada Mori, &amp; Daisuke Kihara</w:t>
      </w:r>
    </w:p>
    <w:p w:rsidR="001D21F8" w:rsidRPr="00D71CDF" w:rsidRDefault="0018445A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71CDF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Department of Biological Sciences, Department of Computer Science, Purdue University</w:t>
      </w:r>
    </w:p>
    <w:p w:rsidR="007835DF" w:rsidRDefault="00FA13FA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Contact: </w:t>
      </w:r>
      <w:hyperlink r:id="rId8" w:history="1">
        <w:r w:rsidR="00191970" w:rsidRPr="006E25B7">
          <w:rPr>
            <w:rStyle w:val="Hyperlink"/>
            <w:rFonts w:ascii="Times New Roman" w:eastAsiaTheme="minorEastAsia" w:hAnsi="Times New Roman" w:cs="Times New Roman" w:hint="eastAsia"/>
            <w:sz w:val="24"/>
            <w:szCs w:val="24"/>
            <w:lang w:eastAsia="ja-JP"/>
          </w:rPr>
          <w:t>dkihara@purdue.edu</w:t>
        </w:r>
      </w:hyperlink>
    </w:p>
    <w:p w:rsidR="00191970" w:rsidRDefault="00191970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:rsidR="000B02CF" w:rsidRDefault="00DB130A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B130A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Pr="00754C2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P-value from </w:t>
      </w:r>
      <w:r w:rsidRPr="00754C21">
        <w:rPr>
          <w:rFonts w:ascii="Times New Roman" w:hAnsi="Times New Roman" w:cs="Times New Roman"/>
          <w:sz w:val="24"/>
          <w:szCs w:val="24"/>
        </w:rPr>
        <w:t>Kolmorov-Smirnov</w:t>
      </w:r>
      <w:r w:rsidRPr="00754C2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754C21">
        <w:rPr>
          <w:rFonts w:ascii="Times New Roman" w:hAnsi="Times New Roman" w:cs="Times New Roman"/>
          <w:sz w:val="24"/>
          <w:szCs w:val="24"/>
        </w:rPr>
        <w:t xml:space="preserve">Test </w:t>
      </w:r>
      <w:r w:rsidRPr="00754C21">
        <w:rPr>
          <w:rFonts w:ascii="Times New Roman" w:hAnsi="Times New Roman" w:cs="Times New Roman" w:hint="eastAsia"/>
          <w:sz w:val="24"/>
          <w:szCs w:val="24"/>
          <w:lang w:eastAsia="ja-JP"/>
        </w:rPr>
        <w:t>for</w:t>
      </w:r>
      <w:r w:rsidRPr="00754C21">
        <w:rPr>
          <w:rFonts w:ascii="Times New Roman" w:hAnsi="Times New Roman" w:cs="Times New Roman"/>
          <w:sz w:val="24"/>
          <w:szCs w:val="24"/>
        </w:rPr>
        <w:t xml:space="preserve"> </w:t>
      </w:r>
      <w:r w:rsidRPr="00754C21">
        <w:rPr>
          <w:rFonts w:ascii="Times New Roman" w:hAnsi="Times New Roman" w:cs="Times New Roman" w:hint="eastAsia"/>
          <w:sz w:val="24"/>
          <w:szCs w:val="24"/>
          <w:lang w:eastAsia="ja-JP"/>
        </w:rPr>
        <w:t>Cl</w:t>
      </w:r>
      <w:r w:rsidRPr="00754C21">
        <w:rPr>
          <w:rFonts w:ascii="Times New Roman" w:hAnsi="Times New Roman" w:cs="Times New Roman"/>
          <w:sz w:val="24"/>
          <w:szCs w:val="24"/>
        </w:rPr>
        <w:t xml:space="preserve">ustering </w:t>
      </w:r>
      <w:r w:rsidRPr="00754C21">
        <w:rPr>
          <w:rFonts w:ascii="Times New Roman" w:hAnsi="Times New Roman" w:cs="Times New Roman" w:hint="eastAsia"/>
          <w:sz w:val="24"/>
          <w:szCs w:val="24"/>
          <w:lang w:eastAsia="ja-JP"/>
        </w:rPr>
        <w:t>Pr</w:t>
      </w:r>
      <w:r w:rsidRPr="00754C21">
        <w:rPr>
          <w:rFonts w:ascii="Times New Roman" w:hAnsi="Times New Roman" w:cs="Times New Roman"/>
          <w:sz w:val="24"/>
          <w:szCs w:val="24"/>
        </w:rPr>
        <w:t>ofiles</w:t>
      </w:r>
    </w:p>
    <w:p w:rsidR="00E60558" w:rsidRDefault="00E60558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:rsidR="00E60558" w:rsidRPr="002D08FB" w:rsidRDefault="00E60558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For the clustering profiles shown </w:t>
      </w:r>
      <w:r w:rsidR="00EF4E12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as</w:t>
      </w:r>
      <w:r w:rsidR="002D08FB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figures, </w:t>
      </w:r>
      <w:r w:rsidR="00EF4E12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the </w:t>
      </w:r>
      <w:r w:rsidR="002D08FB" w:rsidRPr="00754C21">
        <w:rPr>
          <w:rFonts w:ascii="Times New Roman" w:hAnsi="Times New Roman" w:cs="Times New Roman"/>
          <w:sz w:val="24"/>
          <w:szCs w:val="24"/>
        </w:rPr>
        <w:t>Kolmorov-Smirnov</w:t>
      </w:r>
      <w:r w:rsidR="002D08FB" w:rsidRPr="00754C2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2D08FB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t</w:t>
      </w:r>
      <w:r w:rsidR="002D08FB" w:rsidRPr="00754C21">
        <w:rPr>
          <w:rFonts w:ascii="Times New Roman" w:hAnsi="Times New Roman" w:cs="Times New Roman"/>
          <w:sz w:val="24"/>
          <w:szCs w:val="24"/>
        </w:rPr>
        <w:t>est</w:t>
      </w:r>
      <w:r w:rsidR="002D08FB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was performed to examine if the number of clusters formed at specified cutoff is </w:t>
      </w:r>
      <w:r w:rsidR="002D08FB">
        <w:rPr>
          <w:rFonts w:ascii="Times New Roman" w:eastAsiaTheme="minorEastAsia" w:hAnsi="Times New Roman" w:cs="Times New Roman"/>
          <w:sz w:val="24"/>
          <w:szCs w:val="24"/>
          <w:lang w:eastAsia="ja-JP"/>
        </w:rPr>
        <w:t>significantly</w:t>
      </w:r>
      <w:r w:rsidR="002D08FB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different between a moonlighting protein dataset (MPR1, 2, 3, or the </w:t>
      </w:r>
      <w:r w:rsidR="002D08FB" w:rsidRPr="002D08FB">
        <w:rPr>
          <w:rFonts w:ascii="Times New Roman" w:eastAsiaTheme="minorEastAsia" w:hAnsi="Times New Roman" w:cs="Times New Roman" w:hint="eastAsia"/>
          <w:i/>
          <w:sz w:val="24"/>
          <w:szCs w:val="24"/>
          <w:lang w:eastAsia="ja-JP"/>
        </w:rPr>
        <w:t>E. coli</w:t>
      </w:r>
      <w:r w:rsidR="002D08FB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MP set)</w:t>
      </w:r>
      <w:r w:rsidR="00EF4E12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and </w:t>
      </w:r>
      <w:r w:rsidR="00EF4E12" w:rsidRPr="00EF4E12">
        <w:rPr>
          <w:rFonts w:ascii="Times New Roman" w:eastAsiaTheme="minorEastAsia" w:hAnsi="Times New Roman" w:cs="Times New Roman" w:hint="eastAsia"/>
          <w:i/>
          <w:sz w:val="24"/>
          <w:szCs w:val="24"/>
          <w:lang w:eastAsia="ja-JP"/>
        </w:rPr>
        <w:t>E. coli</w:t>
      </w:r>
      <w:r w:rsidR="00EF4E12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non-moonlighting protein set. </w:t>
      </w:r>
      <w:r w:rsidR="00812D09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Refer to corresponding figure captions and text.</w:t>
      </w:r>
    </w:p>
    <w:p w:rsidR="00754C21" w:rsidRDefault="00754C21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898"/>
        <w:gridCol w:w="1523"/>
        <w:gridCol w:w="1494"/>
        <w:gridCol w:w="1494"/>
        <w:gridCol w:w="1476"/>
      </w:tblGrid>
      <w:tr w:rsidR="00DA6B9F" w:rsidTr="006932F0">
        <w:tc>
          <w:tcPr>
            <w:tcW w:w="3256" w:type="dxa"/>
            <w:gridSpan w:val="2"/>
            <w:tcBorders>
              <w:top w:val="thinThickSmallGap" w:sz="24" w:space="0" w:color="auto"/>
            </w:tcBorders>
          </w:tcPr>
          <w:p w:rsidR="00DA6B9F" w:rsidRDefault="00DA6B9F" w:rsidP="00DA6B9F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Dataset</w:t>
            </w:r>
          </w:p>
        </w:tc>
        <w:tc>
          <w:tcPr>
            <w:tcW w:w="5987" w:type="dxa"/>
            <w:gridSpan w:val="4"/>
            <w:tcBorders>
              <w:top w:val="thinThickSmallGap" w:sz="24" w:space="0" w:color="auto"/>
            </w:tcBorders>
          </w:tcPr>
          <w:p w:rsidR="00DA6B9F" w:rsidRDefault="00E926C7" w:rsidP="0081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 xml:space="preserve">MP </w:t>
            </w:r>
            <w:r w:rsidR="00DA6B9F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 xml:space="preserve">sets </w:t>
            </w:r>
            <w:r w:rsidR="00817713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co</w:t>
            </w:r>
            <w:r w:rsidR="00DA6B9F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 xml:space="preserve">mpared with the </w:t>
            </w:r>
            <w:r w:rsidR="00DA6B9F" w:rsidRPr="00E926C7">
              <w:rPr>
                <w:rFonts w:ascii="Times New Roman" w:eastAsiaTheme="minorEastAsia" w:hAnsi="Times New Roman" w:cs="Times New Roman" w:hint="eastAsia"/>
                <w:b/>
                <w:i/>
                <w:sz w:val="24"/>
                <w:szCs w:val="24"/>
                <w:lang w:eastAsia="ja-JP"/>
              </w:rPr>
              <w:t>E. coli</w:t>
            </w:r>
            <w:r w:rsidR="00DA6B9F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 xml:space="preserve"> non-MP set</w:t>
            </w:r>
          </w:p>
        </w:tc>
      </w:tr>
      <w:tr w:rsidR="008A6ACE" w:rsidTr="006932F0">
        <w:tc>
          <w:tcPr>
            <w:tcW w:w="2358" w:type="dxa"/>
            <w:tcBorders>
              <w:bottom w:val="single" w:sz="4" w:space="0" w:color="auto"/>
            </w:tcBorders>
          </w:tcPr>
          <w:p w:rsidR="008A6ACE" w:rsidRDefault="00E926C7" w:rsidP="00DA6B9F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Description of data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8A6ACE" w:rsidRDefault="008A6ACE" w:rsidP="00DA6B9F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Score Cutoff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A6ACE" w:rsidRDefault="008A6ACE" w:rsidP="00DA6B9F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MPR1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8A6ACE" w:rsidRDefault="008A6ACE" w:rsidP="00DA6B9F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MPR2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8A6ACE" w:rsidRDefault="008A6ACE" w:rsidP="00DA6B9F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MPR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A6ACE" w:rsidRDefault="008A6ACE" w:rsidP="00DA6B9F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E. coli MP</w:t>
            </w:r>
          </w:p>
        </w:tc>
      </w:tr>
      <w:tr w:rsidR="00020153" w:rsidTr="006932F0">
        <w:tc>
          <w:tcPr>
            <w:tcW w:w="23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20153" w:rsidRPr="00020153" w:rsidRDefault="00C30C0B" w:rsidP="00CF1642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Number of </w:t>
            </w:r>
            <w:r w:rsidR="00CF164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BP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GO term c</w:t>
            </w:r>
            <w:r w:rsidR="000E1BE6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luster</w:t>
            </w:r>
            <w:r w:rsidR="003E765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="00CF164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grouped with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C17F1A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SS</w:t>
            </w:r>
            <w:r w:rsidRPr="00423AEC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vertAlign w:val="superscript"/>
                <w:lang w:eastAsia="ja-JP"/>
              </w:rPr>
              <w:t>rel</w:t>
            </w:r>
            <w:r w:rsidR="00CF164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="00C17F1A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="00020153" w:rsidRPr="000201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Fig. 4</w:t>
            </w:r>
            <w:r w:rsidR="00C17F1A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A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020153" w:rsidRPr="00020153" w:rsidRDefault="00020153" w:rsidP="003E765B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0201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020153" w:rsidTr="006932F0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020153" w:rsidRPr="00020153" w:rsidRDefault="00020153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</w:tcPr>
          <w:p w:rsidR="00020153" w:rsidRPr="00020153" w:rsidRDefault="00020153" w:rsidP="003E765B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0201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5</w:t>
            </w:r>
          </w:p>
        </w:tc>
        <w:tc>
          <w:tcPr>
            <w:tcW w:w="1523" w:type="dxa"/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020153" w:rsidTr="00433069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020153" w:rsidRPr="00020153" w:rsidRDefault="00020153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020153" w:rsidRPr="00020153" w:rsidRDefault="00020153" w:rsidP="003E765B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0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020153" w:rsidRPr="00B77346" w:rsidRDefault="00020153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8B573A" w:rsidTr="006932F0">
        <w:tc>
          <w:tcPr>
            <w:tcW w:w="23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B573A" w:rsidRPr="00020153" w:rsidRDefault="008B573A" w:rsidP="001A18EB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Number of </w:t>
            </w:r>
            <w:r w:rsidR="001A18E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MF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GO term clusters </w:t>
            </w:r>
            <w:r w:rsidR="001A18E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grouped with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C17F1A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eastAsia="ja-JP"/>
              </w:rPr>
              <w:t>SS</w:t>
            </w:r>
            <w:r w:rsidRPr="00423AEC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vertAlign w:val="superscript"/>
                <w:lang w:eastAsia="ja-JP"/>
              </w:rPr>
              <w:t>rel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(</w:t>
            </w:r>
            <w:r w:rsidRPr="000201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Fig. 4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B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8B573A" w:rsidRPr="00020153" w:rsidRDefault="008B573A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0201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B573A" w:rsidRPr="00B77346" w:rsidRDefault="008B573A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8B573A" w:rsidRPr="00B77346" w:rsidRDefault="008B573A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8B573A" w:rsidRPr="00020153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7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B573A" w:rsidRPr="00020153" w:rsidRDefault="007B2404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B77346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</w:tr>
      <w:tr w:rsidR="008B573A" w:rsidTr="00433069">
        <w:tc>
          <w:tcPr>
            <w:tcW w:w="23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B573A" w:rsidRPr="00020153" w:rsidRDefault="008B573A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</w:tcPr>
          <w:p w:rsidR="008B573A" w:rsidRPr="00020153" w:rsidRDefault="008B573A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0201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5</w:t>
            </w:r>
          </w:p>
        </w:tc>
        <w:tc>
          <w:tcPr>
            <w:tcW w:w="1523" w:type="dxa"/>
          </w:tcPr>
          <w:p w:rsidR="008B573A" w:rsidRPr="00020153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</w:t>
            </w:r>
            <w:r w:rsidR="007B2404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494" w:type="dxa"/>
          </w:tcPr>
          <w:p w:rsidR="008B573A" w:rsidRPr="007B2404" w:rsidRDefault="007B2404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12</w:t>
            </w:r>
          </w:p>
        </w:tc>
        <w:tc>
          <w:tcPr>
            <w:tcW w:w="1494" w:type="dxa"/>
          </w:tcPr>
          <w:p w:rsidR="008B573A" w:rsidRPr="00020153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0</w:t>
            </w:r>
          </w:p>
        </w:tc>
        <w:tc>
          <w:tcPr>
            <w:tcW w:w="1476" w:type="dxa"/>
          </w:tcPr>
          <w:p w:rsidR="008B573A" w:rsidRPr="00020153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7B2404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5</w:t>
            </w:r>
          </w:p>
        </w:tc>
      </w:tr>
      <w:tr w:rsidR="008B573A" w:rsidTr="00433069">
        <w:tc>
          <w:tcPr>
            <w:tcW w:w="23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B573A" w:rsidRPr="00020153" w:rsidRDefault="008B573A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8B573A" w:rsidRPr="00020153" w:rsidRDefault="008B573A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.0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B573A" w:rsidRPr="00B77346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8B573A" w:rsidRPr="00B77346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8B573A" w:rsidRPr="00020153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9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B573A" w:rsidRPr="00B77346" w:rsidRDefault="00B7734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B773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8C092D" w:rsidTr="00433069">
        <w:tc>
          <w:tcPr>
            <w:tcW w:w="2358" w:type="dxa"/>
            <w:vMerge w:val="restart"/>
            <w:tcBorders>
              <w:top w:val="single" w:sz="4" w:space="0" w:color="auto"/>
            </w:tcBorders>
          </w:tcPr>
          <w:p w:rsidR="008C092D" w:rsidRPr="00020153" w:rsidRDefault="008C092D" w:rsidP="008C092D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umber of clusters of interacting proteins grouped with funsim (Fig. 5B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8C092D" w:rsidRDefault="008C092D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C092D" w:rsidRPr="00020153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1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8C092D" w:rsidRPr="00020153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8C092D" w:rsidRPr="00020153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C092D" w:rsidRPr="0092244C" w:rsidRDefault="0092244C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16</w:t>
            </w:r>
          </w:p>
        </w:tc>
      </w:tr>
      <w:tr w:rsidR="008C092D" w:rsidTr="00A4221C">
        <w:tc>
          <w:tcPr>
            <w:tcW w:w="2358" w:type="dxa"/>
            <w:vMerge/>
          </w:tcPr>
          <w:p w:rsidR="008C092D" w:rsidRPr="00020153" w:rsidRDefault="008C092D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</w:tcPr>
          <w:p w:rsidR="008C092D" w:rsidRDefault="008C092D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1523" w:type="dxa"/>
          </w:tcPr>
          <w:p w:rsidR="008C092D" w:rsidRPr="00020153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96</w:t>
            </w:r>
          </w:p>
        </w:tc>
        <w:tc>
          <w:tcPr>
            <w:tcW w:w="1494" w:type="dxa"/>
          </w:tcPr>
          <w:p w:rsidR="008C092D" w:rsidRPr="00020153" w:rsidRDefault="0092244C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</w:t>
            </w:r>
            <w:r w:rsidR="00A20B26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494" w:type="dxa"/>
          </w:tcPr>
          <w:p w:rsidR="008C092D" w:rsidRPr="00A20B26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</w:tcPr>
          <w:p w:rsidR="008C092D" w:rsidRPr="00A20B26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8C092D" w:rsidTr="0038607F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8C092D" w:rsidRPr="00020153" w:rsidRDefault="008C092D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8C092D" w:rsidRDefault="008C092D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C092D" w:rsidRPr="00A20B26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8C092D" w:rsidRPr="00A20B26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8C092D" w:rsidRPr="00A20B26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C092D" w:rsidRPr="00A20B26" w:rsidRDefault="00A20B2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272CAB" w:rsidTr="0038607F">
        <w:tc>
          <w:tcPr>
            <w:tcW w:w="23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2CAB" w:rsidRPr="00020153" w:rsidRDefault="00272CA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umber of clusters of interacting proteins grouped with BP-funsim (Fig. 5C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272CAB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272CAB" w:rsidRPr="00020153" w:rsidRDefault="00272CAB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272CAB" w:rsidRPr="00020153" w:rsidRDefault="00272CAB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272CAB" w:rsidRPr="00020153" w:rsidRDefault="00272CAB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272CAB" w:rsidRPr="00A20B26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272CAB" w:rsidTr="0038607F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272CAB" w:rsidRPr="00020153" w:rsidRDefault="00272CA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</w:tcPr>
          <w:p w:rsidR="00272CAB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1523" w:type="dxa"/>
          </w:tcPr>
          <w:p w:rsidR="00272CAB" w:rsidRPr="00020153" w:rsidRDefault="00272CAB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9</w:t>
            </w:r>
          </w:p>
        </w:tc>
        <w:tc>
          <w:tcPr>
            <w:tcW w:w="1494" w:type="dxa"/>
          </w:tcPr>
          <w:p w:rsidR="00272CAB" w:rsidRPr="00020153" w:rsidRDefault="00272CAB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9</w:t>
            </w:r>
          </w:p>
        </w:tc>
        <w:tc>
          <w:tcPr>
            <w:tcW w:w="1494" w:type="dxa"/>
          </w:tcPr>
          <w:p w:rsidR="00272CAB" w:rsidRPr="00A20B26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</w:tcPr>
          <w:p w:rsidR="00272CAB" w:rsidRPr="00A20B26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272CAB" w:rsidTr="0038607F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272CAB" w:rsidRPr="00020153" w:rsidRDefault="00272CA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272CAB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272CAB" w:rsidRPr="00020153" w:rsidRDefault="00272CAB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0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272CAB" w:rsidRPr="00020153" w:rsidRDefault="00272CAB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272CAB" w:rsidRPr="00A20B26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272CAB" w:rsidRPr="00A20B26" w:rsidRDefault="00272CA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20B2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</w:tr>
      <w:tr w:rsidR="00EA5BF0" w:rsidTr="0038607F">
        <w:tc>
          <w:tcPr>
            <w:tcW w:w="2358" w:type="dxa"/>
            <w:vMerge w:val="restart"/>
            <w:tcBorders>
              <w:top w:val="single" w:sz="4" w:space="0" w:color="auto"/>
            </w:tcBorders>
          </w:tcPr>
          <w:p w:rsidR="00EA5BF0" w:rsidRPr="00020153" w:rsidRDefault="00EA5BF0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Number of clusters of coexpressed proteins grouped with funsim (Fig. 7B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EA5BF0" w:rsidRDefault="00EA5BF0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EA5BF0" w:rsidRPr="00020153" w:rsidRDefault="00EA5BF0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- 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EA5BF0" w:rsidRPr="00020153" w:rsidRDefault="00EA5BF0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EA5BF0" w:rsidRPr="00020153" w:rsidRDefault="00EA5BF0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EA5BF0" w:rsidRPr="00020153" w:rsidRDefault="001033D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.83</w:t>
            </w:r>
          </w:p>
        </w:tc>
      </w:tr>
      <w:tr w:rsidR="00EA5BF0" w:rsidTr="00F4124F">
        <w:tc>
          <w:tcPr>
            <w:tcW w:w="2358" w:type="dxa"/>
            <w:vMerge/>
          </w:tcPr>
          <w:p w:rsidR="00EA5BF0" w:rsidRPr="00020153" w:rsidRDefault="00EA5BF0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</w:tcPr>
          <w:p w:rsidR="00EA5BF0" w:rsidRDefault="00EA5BF0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1523" w:type="dxa"/>
          </w:tcPr>
          <w:p w:rsidR="00EA5BF0" w:rsidRPr="00020153" w:rsidRDefault="00EA5BF0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</w:tcPr>
          <w:p w:rsidR="00EA5BF0" w:rsidRPr="00020153" w:rsidRDefault="00EA5BF0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</w:tcPr>
          <w:p w:rsidR="00EA5BF0" w:rsidRPr="00020153" w:rsidRDefault="00EA5BF0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76" w:type="dxa"/>
          </w:tcPr>
          <w:p w:rsidR="00EA5BF0" w:rsidRPr="00020153" w:rsidRDefault="001033D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7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</w:p>
        </w:tc>
      </w:tr>
      <w:tr w:rsidR="00EA5BF0" w:rsidTr="00F4124F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EA5BF0" w:rsidRPr="00020153" w:rsidRDefault="00EA5BF0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EA5BF0" w:rsidRDefault="00EA5BF0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EA5BF0" w:rsidRPr="00020153" w:rsidRDefault="00EA5BF0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EA5BF0" w:rsidRPr="00020153" w:rsidRDefault="00EA5BF0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EA5BF0" w:rsidRPr="00020153" w:rsidRDefault="00EA5BF0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EA5BF0" w:rsidRPr="00020153" w:rsidRDefault="001033D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3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</w:p>
        </w:tc>
      </w:tr>
      <w:tr w:rsidR="0008232B" w:rsidTr="00F4124F">
        <w:tc>
          <w:tcPr>
            <w:tcW w:w="2358" w:type="dxa"/>
            <w:vMerge w:val="restart"/>
            <w:tcBorders>
              <w:top w:val="single" w:sz="4" w:space="0" w:color="auto"/>
            </w:tcBorders>
          </w:tcPr>
          <w:p w:rsidR="0008232B" w:rsidRDefault="0008232B">
            <w:r w:rsidRPr="005C30D9">
              <w:rPr>
                <w:rFonts w:ascii="Times New Roman" w:hAnsi="Times New Roman" w:cs="Times New Roman" w:hint="eastAsia"/>
                <w:lang w:eastAsia="ja-JP"/>
              </w:rPr>
              <w:t>Number of clusters of coe</w:t>
            </w:r>
            <w:r>
              <w:rPr>
                <w:rFonts w:ascii="Times New Roman" w:hAnsi="Times New Roman" w:cs="Times New Roman" w:hint="eastAsia"/>
                <w:lang w:eastAsia="ja-JP"/>
              </w:rPr>
              <w:t>xpressed proteins grouped with BP-f</w:t>
            </w:r>
            <w:r w:rsidRPr="005C30D9">
              <w:rPr>
                <w:rFonts w:ascii="Times New Roman" w:hAnsi="Times New Roman" w:cs="Times New Roman" w:hint="eastAsia"/>
                <w:lang w:eastAsia="ja-JP"/>
              </w:rPr>
              <w:t xml:space="preserve">unsim (Fig. </w:t>
            </w:r>
            <w:r>
              <w:rPr>
                <w:rFonts w:ascii="Times New Roman" w:hAnsi="Times New Roman" w:cs="Times New Roman" w:hint="eastAsia"/>
                <w:lang w:eastAsia="ja-JP"/>
              </w:rPr>
              <w:t>7C</w:t>
            </w:r>
            <w:r w:rsidRPr="005C30D9">
              <w:rPr>
                <w:rFonts w:ascii="Times New Roman" w:hAnsi="Times New Roman" w:cs="Times New Roman" w:hint="eastAsia"/>
                <w:lang w:eastAsia="ja-JP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08232B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08232B" w:rsidRPr="00020153" w:rsidRDefault="001033D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</w:p>
        </w:tc>
      </w:tr>
      <w:tr w:rsidR="0008232B" w:rsidTr="00F4124F">
        <w:tc>
          <w:tcPr>
            <w:tcW w:w="2358" w:type="dxa"/>
            <w:vMerge/>
          </w:tcPr>
          <w:p w:rsidR="0008232B" w:rsidRDefault="0008232B"/>
        </w:tc>
        <w:tc>
          <w:tcPr>
            <w:tcW w:w="898" w:type="dxa"/>
          </w:tcPr>
          <w:p w:rsidR="0008232B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1523" w:type="dxa"/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76" w:type="dxa"/>
          </w:tcPr>
          <w:p w:rsidR="0008232B" w:rsidRPr="00020153" w:rsidRDefault="001033D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5</w:t>
            </w:r>
          </w:p>
        </w:tc>
      </w:tr>
      <w:tr w:rsidR="0008232B" w:rsidTr="00F4124F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08232B" w:rsidRDefault="0008232B"/>
        </w:tc>
        <w:tc>
          <w:tcPr>
            <w:tcW w:w="898" w:type="dxa"/>
            <w:tcBorders>
              <w:bottom w:val="single" w:sz="4" w:space="0" w:color="auto"/>
            </w:tcBorders>
          </w:tcPr>
          <w:p w:rsidR="0008232B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08232B" w:rsidRPr="00020153" w:rsidRDefault="0008232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08232B" w:rsidRPr="00020153" w:rsidRDefault="001033D6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7</w:t>
            </w:r>
          </w:p>
        </w:tc>
      </w:tr>
      <w:tr w:rsidR="0077689B" w:rsidTr="00F4124F">
        <w:tc>
          <w:tcPr>
            <w:tcW w:w="2358" w:type="dxa"/>
            <w:vMerge w:val="restart"/>
            <w:tcBorders>
              <w:top w:val="single" w:sz="4" w:space="0" w:color="auto"/>
            </w:tcBorders>
          </w:tcPr>
          <w:p w:rsidR="0077689B" w:rsidRPr="00020153" w:rsidRDefault="001C43DB" w:rsidP="001C43DB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5C30D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Number of clusters of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phylogenetically related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proteins grouped with f</w:t>
            </w:r>
            <w:r w:rsidRPr="005C30D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unsim (Fig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8B</w:t>
            </w:r>
            <w:r w:rsidRPr="005C30D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7689B" w:rsidRDefault="001C43D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2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7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7</w:t>
            </w:r>
          </w:p>
        </w:tc>
      </w:tr>
      <w:tr w:rsidR="0077689B" w:rsidTr="0077689B">
        <w:tc>
          <w:tcPr>
            <w:tcW w:w="2358" w:type="dxa"/>
            <w:vMerge/>
          </w:tcPr>
          <w:p w:rsidR="0077689B" w:rsidRPr="00020153" w:rsidRDefault="0077689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</w:tcPr>
          <w:p w:rsidR="0077689B" w:rsidRDefault="001C43D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1523" w:type="dxa"/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494" w:type="dxa"/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8</w:t>
            </w:r>
          </w:p>
        </w:tc>
        <w:tc>
          <w:tcPr>
            <w:tcW w:w="1494" w:type="dxa"/>
          </w:tcPr>
          <w:p w:rsidR="0077689B" w:rsidRPr="0092244C" w:rsidRDefault="0092244C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23</w:t>
            </w:r>
          </w:p>
        </w:tc>
        <w:tc>
          <w:tcPr>
            <w:tcW w:w="1476" w:type="dxa"/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0</w:t>
            </w:r>
          </w:p>
        </w:tc>
      </w:tr>
      <w:tr w:rsidR="0077689B" w:rsidTr="00C02191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77689B" w:rsidRPr="00020153" w:rsidRDefault="0077689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7689B" w:rsidRDefault="001C43D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77689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77689B" w:rsidRPr="00FE12C2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E12C2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77689B" w:rsidRPr="0092244C" w:rsidRDefault="0092244C" w:rsidP="0092244C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08</w:t>
            </w:r>
          </w:p>
        </w:tc>
      </w:tr>
      <w:tr w:rsidR="001C43DB" w:rsidTr="0077689B">
        <w:tc>
          <w:tcPr>
            <w:tcW w:w="2358" w:type="dxa"/>
            <w:vMerge w:val="restart"/>
            <w:tcBorders>
              <w:top w:val="single" w:sz="4" w:space="0" w:color="auto"/>
            </w:tcBorders>
          </w:tcPr>
          <w:p w:rsidR="001C43DB" w:rsidRPr="00020153" w:rsidRDefault="001C43D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5C30D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Number of clusters of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lastRenderedPageBreak/>
              <w:t>phylogenetically related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proteins grouped with </w:t>
            </w:r>
            <w:r>
              <w:rPr>
                <w:rFonts w:ascii="Times New Roman" w:eastAsiaTheme="minorEastAsia" w:hAnsi="Times New Roman" w:cs="Times New Roman" w:hint="eastAsia"/>
                <w:lang w:eastAsia="ja-JP"/>
              </w:rPr>
              <w:t>BP-</w:t>
            </w:r>
            <w:r>
              <w:rPr>
                <w:rFonts w:ascii="Times New Roman" w:hAnsi="Times New Roman" w:cs="Times New Roman" w:hint="eastAsia"/>
                <w:lang w:eastAsia="ja-JP"/>
              </w:rPr>
              <w:t>f</w:t>
            </w:r>
            <w:r w:rsidRPr="005C30D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unsim (Fig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 xml:space="preserve"> 8C</w:t>
            </w:r>
            <w:r w:rsidRPr="005C30D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1C43DB" w:rsidRDefault="001C43D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lastRenderedPageBreak/>
              <w:t>0.2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7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0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47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5</w:t>
            </w:r>
          </w:p>
        </w:tc>
      </w:tr>
      <w:tr w:rsidR="001C43DB" w:rsidTr="00A13392">
        <w:tc>
          <w:tcPr>
            <w:tcW w:w="2358" w:type="dxa"/>
            <w:vMerge/>
          </w:tcPr>
          <w:p w:rsidR="001C43DB" w:rsidRPr="00020153" w:rsidRDefault="001C43D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</w:tcPr>
          <w:p w:rsidR="001C43DB" w:rsidRDefault="001C43D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1523" w:type="dxa"/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494" w:type="dxa"/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8</w:t>
            </w:r>
          </w:p>
        </w:tc>
        <w:tc>
          <w:tcPr>
            <w:tcW w:w="1494" w:type="dxa"/>
          </w:tcPr>
          <w:p w:rsidR="001C43DB" w:rsidRPr="00FE12C2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17</w:t>
            </w:r>
          </w:p>
        </w:tc>
        <w:tc>
          <w:tcPr>
            <w:tcW w:w="1476" w:type="dxa"/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6</w:t>
            </w:r>
          </w:p>
        </w:tc>
      </w:tr>
      <w:tr w:rsidR="001C43DB" w:rsidTr="00C02191">
        <w:tc>
          <w:tcPr>
            <w:tcW w:w="2358" w:type="dxa"/>
            <w:vMerge/>
            <w:tcBorders>
              <w:bottom w:val="thickThinSmallGap" w:sz="24" w:space="0" w:color="auto"/>
            </w:tcBorders>
          </w:tcPr>
          <w:p w:rsidR="001C43DB" w:rsidRPr="00020153" w:rsidRDefault="001C43DB" w:rsidP="00D71CDF">
            <w:pPr>
              <w:pStyle w:val="Default"/>
              <w:tabs>
                <w:tab w:val="clear" w:pos="709"/>
              </w:tabs>
              <w:spacing w:after="4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898" w:type="dxa"/>
            <w:tcBorders>
              <w:bottom w:val="thickThinSmallGap" w:sz="24" w:space="0" w:color="auto"/>
            </w:tcBorders>
          </w:tcPr>
          <w:p w:rsidR="001C43DB" w:rsidRDefault="001C43DB" w:rsidP="00A37713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1523" w:type="dxa"/>
            <w:tcBorders>
              <w:bottom w:val="thickThinSmallGap" w:sz="24" w:space="0" w:color="auto"/>
            </w:tcBorders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494" w:type="dxa"/>
            <w:tcBorders>
              <w:bottom w:val="thickThinSmallGap" w:sz="24" w:space="0" w:color="auto"/>
            </w:tcBorders>
          </w:tcPr>
          <w:p w:rsidR="001C43DB" w:rsidRPr="00020153" w:rsidRDefault="0092244C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E12C2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94" w:type="dxa"/>
            <w:tcBorders>
              <w:bottom w:val="thickThinSmallGap" w:sz="24" w:space="0" w:color="auto"/>
            </w:tcBorders>
          </w:tcPr>
          <w:p w:rsidR="001C43DB" w:rsidRPr="00FE12C2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FE12C2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ja-JP"/>
              </w:rPr>
              <w:t>&lt; 0.05</w:t>
            </w:r>
          </w:p>
        </w:tc>
        <w:tc>
          <w:tcPr>
            <w:tcW w:w="1476" w:type="dxa"/>
            <w:tcBorders>
              <w:bottom w:val="thickThinSmallGap" w:sz="24" w:space="0" w:color="auto"/>
            </w:tcBorders>
          </w:tcPr>
          <w:p w:rsidR="001C43DB" w:rsidRPr="00020153" w:rsidRDefault="00FE12C2" w:rsidP="00B77346">
            <w:pPr>
              <w:pStyle w:val="Default"/>
              <w:tabs>
                <w:tab w:val="clear" w:pos="709"/>
              </w:tabs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9224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9</w:t>
            </w:r>
          </w:p>
        </w:tc>
      </w:tr>
    </w:tbl>
    <w:p w:rsidR="000B02CF" w:rsidRDefault="000B02CF" w:rsidP="00D71CDF">
      <w:pPr>
        <w:pStyle w:val="Default"/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</w:p>
    <w:p w:rsidR="00AA29E9" w:rsidRPr="00E60558" w:rsidRDefault="002320F5" w:rsidP="002320F5">
      <w:pPr>
        <w:pStyle w:val="Default"/>
        <w:numPr>
          <w:ilvl w:val="0"/>
          <w:numId w:val="11"/>
        </w:numPr>
        <w:tabs>
          <w:tab w:val="clear" w:pos="709"/>
        </w:tabs>
        <w:spacing w:after="4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Moonlighting proteins in the MPR1, 2, 3 sets are from </w:t>
      </w:r>
      <w:r w:rsidR="00D57EE3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various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different organisms</w:t>
      </w:r>
      <w:r w:rsidR="00D57EE3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. Since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gene expression data </w:t>
      </w:r>
      <w:r w:rsidR="00D57EE3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of all the organisms were not available, we omit the MPR1-3 sets from this analysis.</w:t>
      </w:r>
    </w:p>
    <w:p w:rsidR="007835DF" w:rsidRDefault="007835DF">
      <w:pPr>
        <w:pStyle w:val="Heading1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26E91" w:rsidRDefault="00C26E91">
      <w:pPr>
        <w:rPr>
          <w:b/>
          <w:lang w:eastAsia="ja-JP"/>
        </w:rPr>
      </w:pPr>
    </w:p>
    <w:p w:rsidR="00C26E91" w:rsidRPr="00C26E91" w:rsidRDefault="00C26E91" w:rsidP="00C26E91">
      <w:pPr>
        <w:rPr>
          <w:b/>
        </w:rPr>
      </w:pPr>
    </w:p>
    <w:p w:rsidR="00E319FA" w:rsidRDefault="00E319FA">
      <w:pPr>
        <w:rPr>
          <w:lang w:eastAsia="ja-JP"/>
        </w:rPr>
      </w:pPr>
    </w:p>
    <w:sectPr w:rsidR="00E319FA" w:rsidSect="000F7D3F">
      <w:headerReference w:type="default" r:id="rId9"/>
      <w:footerReference w:type="default" r:id="rId10"/>
      <w:pgSz w:w="11907" w:h="16839" w:code="1"/>
      <w:pgMar w:top="1440" w:right="1440" w:bottom="1440" w:left="1440" w:header="432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61E" w:rsidRDefault="0021761E">
      <w:r>
        <w:separator/>
      </w:r>
    </w:p>
  </w:endnote>
  <w:endnote w:type="continuationSeparator" w:id="0">
    <w:p w:rsidR="0021761E" w:rsidRDefault="00217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98497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7988" w:rsidRDefault="00A279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7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70AA" w:rsidRPr="000F7D3F" w:rsidRDefault="006870AA">
    <w:pPr>
      <w:rPr>
        <w:color w:val="A6A6A6" w:themeColor="background1" w:themeShade="A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61E" w:rsidRDefault="0021761E">
      <w:r>
        <w:separator/>
      </w:r>
    </w:p>
  </w:footnote>
  <w:footnote w:type="continuationSeparator" w:id="0">
    <w:p w:rsidR="0021761E" w:rsidRDefault="002176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0AA" w:rsidRPr="000F7D3F" w:rsidRDefault="006870AA">
    <w:pPr>
      <w:pStyle w:val="Header"/>
      <w:jc w:val="right"/>
      <w:rPr>
        <w:color w:val="A6A6A6" w:themeColor="background1" w:themeShade="A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97AB8"/>
    <w:multiLevelType w:val="hybridMultilevel"/>
    <w:tmpl w:val="810ABECC"/>
    <w:lvl w:ilvl="0" w:tplc="07D868A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6615B8"/>
    <w:multiLevelType w:val="hybridMultilevel"/>
    <w:tmpl w:val="6D50F758"/>
    <w:lvl w:ilvl="0" w:tplc="DC78898E">
      <w:start w:val="1"/>
      <w:numFmt w:val="decimal"/>
      <w:lvlText w:val="%1."/>
      <w:lvlJc w:val="left"/>
      <w:pPr>
        <w:ind w:left="138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076DE"/>
    <w:multiLevelType w:val="hybridMultilevel"/>
    <w:tmpl w:val="2744DE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726C1A"/>
    <w:multiLevelType w:val="hybridMultilevel"/>
    <w:tmpl w:val="E4D42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CC10ED"/>
    <w:multiLevelType w:val="hybridMultilevel"/>
    <w:tmpl w:val="1C809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C735C5"/>
    <w:multiLevelType w:val="hybridMultilevel"/>
    <w:tmpl w:val="C038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43176C9"/>
    <w:multiLevelType w:val="hybridMultilevel"/>
    <w:tmpl w:val="94C85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8F501B"/>
    <w:multiLevelType w:val="hybridMultilevel"/>
    <w:tmpl w:val="EB828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376117"/>
    <w:multiLevelType w:val="hybridMultilevel"/>
    <w:tmpl w:val="62864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7B4E30"/>
    <w:multiLevelType w:val="hybridMultilevel"/>
    <w:tmpl w:val="2DB26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10"/>
  </w:num>
  <w:num w:numId="6">
    <w:abstractNumId w:val="1"/>
  </w:num>
  <w:num w:numId="7">
    <w:abstractNumId w:val="7"/>
  </w:num>
  <w:num w:numId="8">
    <w:abstractNumId w:val="8"/>
  </w:num>
  <w:num w:numId="9">
    <w:abstractNumId w:val="9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central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los&lt;/item&gt;&lt;item&gt;RM12&lt;/item&gt;&lt;/Libraries&gt;&lt;/ENLibraries&gt;"/>
  </w:docVars>
  <w:rsids>
    <w:rsidRoot w:val="00772E69"/>
    <w:rsid w:val="000060E8"/>
    <w:rsid w:val="0000651F"/>
    <w:rsid w:val="000108FC"/>
    <w:rsid w:val="00015D9F"/>
    <w:rsid w:val="000179A4"/>
    <w:rsid w:val="00020153"/>
    <w:rsid w:val="00021DB0"/>
    <w:rsid w:val="000252C1"/>
    <w:rsid w:val="00027B71"/>
    <w:rsid w:val="000338A9"/>
    <w:rsid w:val="0003675F"/>
    <w:rsid w:val="0003704C"/>
    <w:rsid w:val="00040BD5"/>
    <w:rsid w:val="00042E11"/>
    <w:rsid w:val="00044905"/>
    <w:rsid w:val="00047BC9"/>
    <w:rsid w:val="00047E54"/>
    <w:rsid w:val="00052A2B"/>
    <w:rsid w:val="00054C6D"/>
    <w:rsid w:val="000572B3"/>
    <w:rsid w:val="000609B7"/>
    <w:rsid w:val="00063086"/>
    <w:rsid w:val="0007201A"/>
    <w:rsid w:val="0007251F"/>
    <w:rsid w:val="000747A5"/>
    <w:rsid w:val="00076102"/>
    <w:rsid w:val="000773C0"/>
    <w:rsid w:val="000812F6"/>
    <w:rsid w:val="0008232B"/>
    <w:rsid w:val="00085883"/>
    <w:rsid w:val="000868B8"/>
    <w:rsid w:val="0008769D"/>
    <w:rsid w:val="00090E33"/>
    <w:rsid w:val="00094CF2"/>
    <w:rsid w:val="000A1CE6"/>
    <w:rsid w:val="000A3E73"/>
    <w:rsid w:val="000A4188"/>
    <w:rsid w:val="000A54D5"/>
    <w:rsid w:val="000A58C9"/>
    <w:rsid w:val="000B02CF"/>
    <w:rsid w:val="000B2E99"/>
    <w:rsid w:val="000B2F76"/>
    <w:rsid w:val="000B48A7"/>
    <w:rsid w:val="000C00F3"/>
    <w:rsid w:val="000C1630"/>
    <w:rsid w:val="000C1760"/>
    <w:rsid w:val="000C432C"/>
    <w:rsid w:val="000C6C14"/>
    <w:rsid w:val="000D1F4A"/>
    <w:rsid w:val="000D275E"/>
    <w:rsid w:val="000D4339"/>
    <w:rsid w:val="000D4976"/>
    <w:rsid w:val="000D51C7"/>
    <w:rsid w:val="000D6A27"/>
    <w:rsid w:val="000E15F6"/>
    <w:rsid w:val="000E1BE6"/>
    <w:rsid w:val="000E38A7"/>
    <w:rsid w:val="000E6D8D"/>
    <w:rsid w:val="000F09A7"/>
    <w:rsid w:val="000F2AAE"/>
    <w:rsid w:val="000F4E9C"/>
    <w:rsid w:val="000F5747"/>
    <w:rsid w:val="000F7620"/>
    <w:rsid w:val="000F7D3F"/>
    <w:rsid w:val="000F7EB8"/>
    <w:rsid w:val="00102C42"/>
    <w:rsid w:val="001033D6"/>
    <w:rsid w:val="0010386C"/>
    <w:rsid w:val="00103F40"/>
    <w:rsid w:val="00104C79"/>
    <w:rsid w:val="00105423"/>
    <w:rsid w:val="00107B33"/>
    <w:rsid w:val="00107B9C"/>
    <w:rsid w:val="00112D2C"/>
    <w:rsid w:val="00114297"/>
    <w:rsid w:val="0011467F"/>
    <w:rsid w:val="00116EE7"/>
    <w:rsid w:val="001210BC"/>
    <w:rsid w:val="00121B15"/>
    <w:rsid w:val="00121C40"/>
    <w:rsid w:val="00122046"/>
    <w:rsid w:val="00123407"/>
    <w:rsid w:val="001241FE"/>
    <w:rsid w:val="0012518A"/>
    <w:rsid w:val="00127144"/>
    <w:rsid w:val="00131763"/>
    <w:rsid w:val="00147988"/>
    <w:rsid w:val="00150C22"/>
    <w:rsid w:val="00154419"/>
    <w:rsid w:val="0015570D"/>
    <w:rsid w:val="00157633"/>
    <w:rsid w:val="001628BF"/>
    <w:rsid w:val="00167969"/>
    <w:rsid w:val="00170370"/>
    <w:rsid w:val="00170773"/>
    <w:rsid w:val="0017333F"/>
    <w:rsid w:val="00174D42"/>
    <w:rsid w:val="00176BE4"/>
    <w:rsid w:val="00176E57"/>
    <w:rsid w:val="00177AB5"/>
    <w:rsid w:val="00182CB0"/>
    <w:rsid w:val="0018439A"/>
    <w:rsid w:val="0018445A"/>
    <w:rsid w:val="00191558"/>
    <w:rsid w:val="00191970"/>
    <w:rsid w:val="00194301"/>
    <w:rsid w:val="00197E65"/>
    <w:rsid w:val="001A18EB"/>
    <w:rsid w:val="001B2962"/>
    <w:rsid w:val="001B2998"/>
    <w:rsid w:val="001B63A9"/>
    <w:rsid w:val="001B6415"/>
    <w:rsid w:val="001B7591"/>
    <w:rsid w:val="001C24BE"/>
    <w:rsid w:val="001C3B77"/>
    <w:rsid w:val="001C43DB"/>
    <w:rsid w:val="001C5395"/>
    <w:rsid w:val="001C64F9"/>
    <w:rsid w:val="001D21F8"/>
    <w:rsid w:val="001D3D8E"/>
    <w:rsid w:val="001D3F2C"/>
    <w:rsid w:val="001E1616"/>
    <w:rsid w:val="001E200E"/>
    <w:rsid w:val="001E2581"/>
    <w:rsid w:val="001E3534"/>
    <w:rsid w:val="001E384D"/>
    <w:rsid w:val="001E4194"/>
    <w:rsid w:val="001E69EC"/>
    <w:rsid w:val="001F1597"/>
    <w:rsid w:val="001F2096"/>
    <w:rsid w:val="002002C9"/>
    <w:rsid w:val="00200466"/>
    <w:rsid w:val="00200896"/>
    <w:rsid w:val="002013A1"/>
    <w:rsid w:val="00202C5D"/>
    <w:rsid w:val="002037E2"/>
    <w:rsid w:val="00205612"/>
    <w:rsid w:val="00211210"/>
    <w:rsid w:val="00211C25"/>
    <w:rsid w:val="00212DEF"/>
    <w:rsid w:val="00216D37"/>
    <w:rsid w:val="0021761E"/>
    <w:rsid w:val="002236EF"/>
    <w:rsid w:val="002275FB"/>
    <w:rsid w:val="002320F5"/>
    <w:rsid w:val="00232A55"/>
    <w:rsid w:val="002334A7"/>
    <w:rsid w:val="002410DB"/>
    <w:rsid w:val="0024528F"/>
    <w:rsid w:val="002475D5"/>
    <w:rsid w:val="002560E6"/>
    <w:rsid w:val="00262589"/>
    <w:rsid w:val="002625BF"/>
    <w:rsid w:val="00262D34"/>
    <w:rsid w:val="002642BF"/>
    <w:rsid w:val="00272CAB"/>
    <w:rsid w:val="002751F8"/>
    <w:rsid w:val="00277768"/>
    <w:rsid w:val="00281A26"/>
    <w:rsid w:val="002822D2"/>
    <w:rsid w:val="00283EA7"/>
    <w:rsid w:val="00284FC3"/>
    <w:rsid w:val="00287FC2"/>
    <w:rsid w:val="00290790"/>
    <w:rsid w:val="002A0C19"/>
    <w:rsid w:val="002A2626"/>
    <w:rsid w:val="002A272B"/>
    <w:rsid w:val="002A2DBC"/>
    <w:rsid w:val="002A35F8"/>
    <w:rsid w:val="002A3FA0"/>
    <w:rsid w:val="002B176D"/>
    <w:rsid w:val="002B72F5"/>
    <w:rsid w:val="002C236A"/>
    <w:rsid w:val="002D08FB"/>
    <w:rsid w:val="002D25D7"/>
    <w:rsid w:val="002D492C"/>
    <w:rsid w:val="002D6FF1"/>
    <w:rsid w:val="002E01F0"/>
    <w:rsid w:val="002E0677"/>
    <w:rsid w:val="002E12BB"/>
    <w:rsid w:val="002E1C92"/>
    <w:rsid w:val="002E4C72"/>
    <w:rsid w:val="002E519E"/>
    <w:rsid w:val="002F1069"/>
    <w:rsid w:val="002F26F4"/>
    <w:rsid w:val="002F2F48"/>
    <w:rsid w:val="002F400F"/>
    <w:rsid w:val="002F4A55"/>
    <w:rsid w:val="002F4B34"/>
    <w:rsid w:val="002F5030"/>
    <w:rsid w:val="00300FBB"/>
    <w:rsid w:val="00303683"/>
    <w:rsid w:val="00303AB7"/>
    <w:rsid w:val="003043A2"/>
    <w:rsid w:val="00305AD5"/>
    <w:rsid w:val="003131FD"/>
    <w:rsid w:val="00315594"/>
    <w:rsid w:val="00317617"/>
    <w:rsid w:val="00322A9D"/>
    <w:rsid w:val="00324031"/>
    <w:rsid w:val="00324788"/>
    <w:rsid w:val="00325D99"/>
    <w:rsid w:val="0032732B"/>
    <w:rsid w:val="003334E3"/>
    <w:rsid w:val="0033613C"/>
    <w:rsid w:val="003422CB"/>
    <w:rsid w:val="003430CB"/>
    <w:rsid w:val="003502A0"/>
    <w:rsid w:val="00350A48"/>
    <w:rsid w:val="003519E7"/>
    <w:rsid w:val="003526EF"/>
    <w:rsid w:val="00352BF7"/>
    <w:rsid w:val="00355D31"/>
    <w:rsid w:val="003578DB"/>
    <w:rsid w:val="00357AAA"/>
    <w:rsid w:val="00360617"/>
    <w:rsid w:val="00363F60"/>
    <w:rsid w:val="00364795"/>
    <w:rsid w:val="00364B6B"/>
    <w:rsid w:val="00371903"/>
    <w:rsid w:val="0037234D"/>
    <w:rsid w:val="00374365"/>
    <w:rsid w:val="003746DC"/>
    <w:rsid w:val="003749DC"/>
    <w:rsid w:val="00374D4B"/>
    <w:rsid w:val="00377DA2"/>
    <w:rsid w:val="003810CF"/>
    <w:rsid w:val="00383826"/>
    <w:rsid w:val="00385ACE"/>
    <w:rsid w:val="0038607F"/>
    <w:rsid w:val="00387287"/>
    <w:rsid w:val="0039075D"/>
    <w:rsid w:val="0039273F"/>
    <w:rsid w:val="00392FDD"/>
    <w:rsid w:val="003931A8"/>
    <w:rsid w:val="003A13D4"/>
    <w:rsid w:val="003A4589"/>
    <w:rsid w:val="003B0D43"/>
    <w:rsid w:val="003B1ED7"/>
    <w:rsid w:val="003B2823"/>
    <w:rsid w:val="003B3A40"/>
    <w:rsid w:val="003B6B3B"/>
    <w:rsid w:val="003B6E55"/>
    <w:rsid w:val="003C37C0"/>
    <w:rsid w:val="003C740A"/>
    <w:rsid w:val="003D10D0"/>
    <w:rsid w:val="003D18DC"/>
    <w:rsid w:val="003D1F20"/>
    <w:rsid w:val="003D5353"/>
    <w:rsid w:val="003D7908"/>
    <w:rsid w:val="003E765B"/>
    <w:rsid w:val="003F2A47"/>
    <w:rsid w:val="003F2D37"/>
    <w:rsid w:val="003F4861"/>
    <w:rsid w:val="004024FC"/>
    <w:rsid w:val="00402DEE"/>
    <w:rsid w:val="004033F4"/>
    <w:rsid w:val="004035C1"/>
    <w:rsid w:val="004040EC"/>
    <w:rsid w:val="004152B2"/>
    <w:rsid w:val="00423AEC"/>
    <w:rsid w:val="00426DB4"/>
    <w:rsid w:val="00430C17"/>
    <w:rsid w:val="004319A4"/>
    <w:rsid w:val="0043282C"/>
    <w:rsid w:val="00432C82"/>
    <w:rsid w:val="00433069"/>
    <w:rsid w:val="00433B4C"/>
    <w:rsid w:val="00437464"/>
    <w:rsid w:val="00447F90"/>
    <w:rsid w:val="00454CB3"/>
    <w:rsid w:val="00457F12"/>
    <w:rsid w:val="00460C87"/>
    <w:rsid w:val="00470A12"/>
    <w:rsid w:val="0047208F"/>
    <w:rsid w:val="004772F2"/>
    <w:rsid w:val="0048311A"/>
    <w:rsid w:val="00483F90"/>
    <w:rsid w:val="00486B6D"/>
    <w:rsid w:val="004903A7"/>
    <w:rsid w:val="00490A2E"/>
    <w:rsid w:val="0049104C"/>
    <w:rsid w:val="0049396F"/>
    <w:rsid w:val="00493CBB"/>
    <w:rsid w:val="00495014"/>
    <w:rsid w:val="004A0AED"/>
    <w:rsid w:val="004A0C38"/>
    <w:rsid w:val="004A6924"/>
    <w:rsid w:val="004B3F5A"/>
    <w:rsid w:val="004B523A"/>
    <w:rsid w:val="004B6871"/>
    <w:rsid w:val="004C0802"/>
    <w:rsid w:val="004C1A70"/>
    <w:rsid w:val="004C1D9C"/>
    <w:rsid w:val="004C7F51"/>
    <w:rsid w:val="004D4B65"/>
    <w:rsid w:val="004D5D49"/>
    <w:rsid w:val="004D7D82"/>
    <w:rsid w:val="004E0254"/>
    <w:rsid w:val="004E042C"/>
    <w:rsid w:val="004E5E84"/>
    <w:rsid w:val="004E7874"/>
    <w:rsid w:val="004F045E"/>
    <w:rsid w:val="004F1083"/>
    <w:rsid w:val="004F4976"/>
    <w:rsid w:val="004F67A4"/>
    <w:rsid w:val="00505E36"/>
    <w:rsid w:val="0050743E"/>
    <w:rsid w:val="0051108F"/>
    <w:rsid w:val="00511092"/>
    <w:rsid w:val="005159B3"/>
    <w:rsid w:val="005278B9"/>
    <w:rsid w:val="0053067E"/>
    <w:rsid w:val="005307E8"/>
    <w:rsid w:val="00532160"/>
    <w:rsid w:val="00535575"/>
    <w:rsid w:val="00542616"/>
    <w:rsid w:val="00545F39"/>
    <w:rsid w:val="00547230"/>
    <w:rsid w:val="0055058A"/>
    <w:rsid w:val="005521B9"/>
    <w:rsid w:val="00553904"/>
    <w:rsid w:val="00556BA8"/>
    <w:rsid w:val="0057156E"/>
    <w:rsid w:val="00573724"/>
    <w:rsid w:val="00574397"/>
    <w:rsid w:val="00580195"/>
    <w:rsid w:val="0058135C"/>
    <w:rsid w:val="005847C0"/>
    <w:rsid w:val="00587685"/>
    <w:rsid w:val="00593656"/>
    <w:rsid w:val="0059434E"/>
    <w:rsid w:val="0059685D"/>
    <w:rsid w:val="00597C1A"/>
    <w:rsid w:val="005A1140"/>
    <w:rsid w:val="005A332E"/>
    <w:rsid w:val="005A6168"/>
    <w:rsid w:val="005A7727"/>
    <w:rsid w:val="005A7A18"/>
    <w:rsid w:val="005B4D81"/>
    <w:rsid w:val="005C51F0"/>
    <w:rsid w:val="005C5AE7"/>
    <w:rsid w:val="005C5F19"/>
    <w:rsid w:val="005D02F0"/>
    <w:rsid w:val="005D17C4"/>
    <w:rsid w:val="005D4494"/>
    <w:rsid w:val="005D5F8E"/>
    <w:rsid w:val="005D7CE8"/>
    <w:rsid w:val="005E4F51"/>
    <w:rsid w:val="005E5A58"/>
    <w:rsid w:val="005E5A5E"/>
    <w:rsid w:val="005E6567"/>
    <w:rsid w:val="005E6652"/>
    <w:rsid w:val="005E7EDF"/>
    <w:rsid w:val="005F21D5"/>
    <w:rsid w:val="005F43DD"/>
    <w:rsid w:val="005F7550"/>
    <w:rsid w:val="00602E4A"/>
    <w:rsid w:val="00605CDD"/>
    <w:rsid w:val="00615989"/>
    <w:rsid w:val="0061667A"/>
    <w:rsid w:val="00622FCC"/>
    <w:rsid w:val="00626138"/>
    <w:rsid w:val="0062640A"/>
    <w:rsid w:val="00626A6C"/>
    <w:rsid w:val="00627694"/>
    <w:rsid w:val="00633826"/>
    <w:rsid w:val="00635E24"/>
    <w:rsid w:val="006409C7"/>
    <w:rsid w:val="00643477"/>
    <w:rsid w:val="00650F80"/>
    <w:rsid w:val="006511BF"/>
    <w:rsid w:val="0065134B"/>
    <w:rsid w:val="00652611"/>
    <w:rsid w:val="00654CFB"/>
    <w:rsid w:val="00660827"/>
    <w:rsid w:val="006620FE"/>
    <w:rsid w:val="0066261F"/>
    <w:rsid w:val="00662CC6"/>
    <w:rsid w:val="0066627B"/>
    <w:rsid w:val="00670BFD"/>
    <w:rsid w:val="00675326"/>
    <w:rsid w:val="006870AA"/>
    <w:rsid w:val="00687CFC"/>
    <w:rsid w:val="00690B47"/>
    <w:rsid w:val="00691B85"/>
    <w:rsid w:val="00691DD8"/>
    <w:rsid w:val="006932F0"/>
    <w:rsid w:val="006A0EDF"/>
    <w:rsid w:val="006A53D2"/>
    <w:rsid w:val="006B0431"/>
    <w:rsid w:val="006B04E9"/>
    <w:rsid w:val="006B1FA9"/>
    <w:rsid w:val="006B4EED"/>
    <w:rsid w:val="006B55F6"/>
    <w:rsid w:val="006C0032"/>
    <w:rsid w:val="006C3072"/>
    <w:rsid w:val="006C5982"/>
    <w:rsid w:val="006D07CC"/>
    <w:rsid w:val="006D1DFC"/>
    <w:rsid w:val="006D2CCC"/>
    <w:rsid w:val="006D312C"/>
    <w:rsid w:val="006D3220"/>
    <w:rsid w:val="006D3D6F"/>
    <w:rsid w:val="006D4070"/>
    <w:rsid w:val="006D73DC"/>
    <w:rsid w:val="006E005D"/>
    <w:rsid w:val="006E22DC"/>
    <w:rsid w:val="006E45EB"/>
    <w:rsid w:val="006E6DB5"/>
    <w:rsid w:val="006E770E"/>
    <w:rsid w:val="006E7C03"/>
    <w:rsid w:val="006F0E41"/>
    <w:rsid w:val="006F59A7"/>
    <w:rsid w:val="006F61D8"/>
    <w:rsid w:val="006F6B06"/>
    <w:rsid w:val="006F7758"/>
    <w:rsid w:val="006F7F78"/>
    <w:rsid w:val="00701AAA"/>
    <w:rsid w:val="00703DFB"/>
    <w:rsid w:val="00711B91"/>
    <w:rsid w:val="00713475"/>
    <w:rsid w:val="00717FBA"/>
    <w:rsid w:val="00731AF6"/>
    <w:rsid w:val="00733803"/>
    <w:rsid w:val="007400EF"/>
    <w:rsid w:val="007445F9"/>
    <w:rsid w:val="0074525E"/>
    <w:rsid w:val="00750400"/>
    <w:rsid w:val="00750F06"/>
    <w:rsid w:val="00754C21"/>
    <w:rsid w:val="007564DD"/>
    <w:rsid w:val="00757202"/>
    <w:rsid w:val="00760405"/>
    <w:rsid w:val="00760DEE"/>
    <w:rsid w:val="00765085"/>
    <w:rsid w:val="00767DC2"/>
    <w:rsid w:val="00772E69"/>
    <w:rsid w:val="0077379B"/>
    <w:rsid w:val="0077689B"/>
    <w:rsid w:val="00780023"/>
    <w:rsid w:val="00781B23"/>
    <w:rsid w:val="0078306C"/>
    <w:rsid w:val="007835DF"/>
    <w:rsid w:val="00784C0B"/>
    <w:rsid w:val="00786A36"/>
    <w:rsid w:val="0079621C"/>
    <w:rsid w:val="007A145C"/>
    <w:rsid w:val="007A6B30"/>
    <w:rsid w:val="007B2404"/>
    <w:rsid w:val="007B4DC4"/>
    <w:rsid w:val="007B71B1"/>
    <w:rsid w:val="007C0EEC"/>
    <w:rsid w:val="007C1B6A"/>
    <w:rsid w:val="007C2547"/>
    <w:rsid w:val="007C31C5"/>
    <w:rsid w:val="007C509A"/>
    <w:rsid w:val="007C5A25"/>
    <w:rsid w:val="007C77C1"/>
    <w:rsid w:val="007D0023"/>
    <w:rsid w:val="007D0252"/>
    <w:rsid w:val="007D203F"/>
    <w:rsid w:val="007D68AE"/>
    <w:rsid w:val="007D78D6"/>
    <w:rsid w:val="007D7BAE"/>
    <w:rsid w:val="007E3288"/>
    <w:rsid w:val="007E636F"/>
    <w:rsid w:val="007E7BB1"/>
    <w:rsid w:val="007E7F03"/>
    <w:rsid w:val="007F20D6"/>
    <w:rsid w:val="007F5123"/>
    <w:rsid w:val="007F697B"/>
    <w:rsid w:val="007F6A34"/>
    <w:rsid w:val="007F7878"/>
    <w:rsid w:val="00800B22"/>
    <w:rsid w:val="008019C9"/>
    <w:rsid w:val="00802537"/>
    <w:rsid w:val="00807457"/>
    <w:rsid w:val="00810FAC"/>
    <w:rsid w:val="00812D09"/>
    <w:rsid w:val="00812FC5"/>
    <w:rsid w:val="00813EDD"/>
    <w:rsid w:val="00816116"/>
    <w:rsid w:val="00817713"/>
    <w:rsid w:val="008218D0"/>
    <w:rsid w:val="00826594"/>
    <w:rsid w:val="00827FD8"/>
    <w:rsid w:val="00836024"/>
    <w:rsid w:val="008545EF"/>
    <w:rsid w:val="008552C2"/>
    <w:rsid w:val="00862B70"/>
    <w:rsid w:val="0086535F"/>
    <w:rsid w:val="008733C0"/>
    <w:rsid w:val="00874F43"/>
    <w:rsid w:val="00875C3A"/>
    <w:rsid w:val="00877DE8"/>
    <w:rsid w:val="00880B85"/>
    <w:rsid w:val="00884C52"/>
    <w:rsid w:val="00884D18"/>
    <w:rsid w:val="00892FFB"/>
    <w:rsid w:val="008A06B5"/>
    <w:rsid w:val="008A0BD2"/>
    <w:rsid w:val="008A10FE"/>
    <w:rsid w:val="008A136E"/>
    <w:rsid w:val="008A16F8"/>
    <w:rsid w:val="008A1E4B"/>
    <w:rsid w:val="008A6ACE"/>
    <w:rsid w:val="008A738A"/>
    <w:rsid w:val="008A7855"/>
    <w:rsid w:val="008A78F1"/>
    <w:rsid w:val="008B3E0F"/>
    <w:rsid w:val="008B499C"/>
    <w:rsid w:val="008B573A"/>
    <w:rsid w:val="008B58C4"/>
    <w:rsid w:val="008B69B5"/>
    <w:rsid w:val="008B75CC"/>
    <w:rsid w:val="008C092D"/>
    <w:rsid w:val="008C549B"/>
    <w:rsid w:val="008C6597"/>
    <w:rsid w:val="008D20E7"/>
    <w:rsid w:val="008D3030"/>
    <w:rsid w:val="008D76E3"/>
    <w:rsid w:val="008E02E8"/>
    <w:rsid w:val="008E4C32"/>
    <w:rsid w:val="008E556E"/>
    <w:rsid w:val="008F0E26"/>
    <w:rsid w:val="008F5C4E"/>
    <w:rsid w:val="00903A27"/>
    <w:rsid w:val="00905AE8"/>
    <w:rsid w:val="00907053"/>
    <w:rsid w:val="009132C3"/>
    <w:rsid w:val="00913936"/>
    <w:rsid w:val="00913C13"/>
    <w:rsid w:val="009176B4"/>
    <w:rsid w:val="0092244C"/>
    <w:rsid w:val="009229FB"/>
    <w:rsid w:val="00925B49"/>
    <w:rsid w:val="0093101E"/>
    <w:rsid w:val="00931999"/>
    <w:rsid w:val="00941E40"/>
    <w:rsid w:val="0094509F"/>
    <w:rsid w:val="009459A7"/>
    <w:rsid w:val="00946F9F"/>
    <w:rsid w:val="0094761E"/>
    <w:rsid w:val="00950558"/>
    <w:rsid w:val="00950E33"/>
    <w:rsid w:val="00951FEF"/>
    <w:rsid w:val="00957126"/>
    <w:rsid w:val="00960A26"/>
    <w:rsid w:val="00967BC9"/>
    <w:rsid w:val="00970081"/>
    <w:rsid w:val="009738CD"/>
    <w:rsid w:val="00976090"/>
    <w:rsid w:val="00977C1A"/>
    <w:rsid w:val="009804FC"/>
    <w:rsid w:val="00984E29"/>
    <w:rsid w:val="00985467"/>
    <w:rsid w:val="00992E75"/>
    <w:rsid w:val="009A6C64"/>
    <w:rsid w:val="009B29C1"/>
    <w:rsid w:val="009B363F"/>
    <w:rsid w:val="009B4BC9"/>
    <w:rsid w:val="009B55F1"/>
    <w:rsid w:val="009C0E1E"/>
    <w:rsid w:val="009C2487"/>
    <w:rsid w:val="009C3A0D"/>
    <w:rsid w:val="009C41B6"/>
    <w:rsid w:val="009C7726"/>
    <w:rsid w:val="009D34D0"/>
    <w:rsid w:val="009D5C10"/>
    <w:rsid w:val="009D6818"/>
    <w:rsid w:val="009E6AFF"/>
    <w:rsid w:val="009E7EDB"/>
    <w:rsid w:val="009F188B"/>
    <w:rsid w:val="009F22D9"/>
    <w:rsid w:val="009F2EDD"/>
    <w:rsid w:val="009F42FE"/>
    <w:rsid w:val="00A1135B"/>
    <w:rsid w:val="00A13392"/>
    <w:rsid w:val="00A201C7"/>
    <w:rsid w:val="00A20B26"/>
    <w:rsid w:val="00A27988"/>
    <w:rsid w:val="00A33303"/>
    <w:rsid w:val="00A3484F"/>
    <w:rsid w:val="00A376BB"/>
    <w:rsid w:val="00A37D4D"/>
    <w:rsid w:val="00A40DFA"/>
    <w:rsid w:val="00A4221C"/>
    <w:rsid w:val="00A44B0F"/>
    <w:rsid w:val="00A46396"/>
    <w:rsid w:val="00A47D37"/>
    <w:rsid w:val="00A63768"/>
    <w:rsid w:val="00A67AFA"/>
    <w:rsid w:val="00A67BA1"/>
    <w:rsid w:val="00A720F4"/>
    <w:rsid w:val="00A815D3"/>
    <w:rsid w:val="00A86736"/>
    <w:rsid w:val="00A9123B"/>
    <w:rsid w:val="00A928B8"/>
    <w:rsid w:val="00A92F04"/>
    <w:rsid w:val="00A93D28"/>
    <w:rsid w:val="00A9511F"/>
    <w:rsid w:val="00A952A7"/>
    <w:rsid w:val="00AA0357"/>
    <w:rsid w:val="00AA29E9"/>
    <w:rsid w:val="00AA4C80"/>
    <w:rsid w:val="00AB165F"/>
    <w:rsid w:val="00AB190D"/>
    <w:rsid w:val="00AB70C7"/>
    <w:rsid w:val="00AC6367"/>
    <w:rsid w:val="00AD005E"/>
    <w:rsid w:val="00AD11AC"/>
    <w:rsid w:val="00AD49AE"/>
    <w:rsid w:val="00AE304B"/>
    <w:rsid w:val="00AF07E4"/>
    <w:rsid w:val="00AF1F56"/>
    <w:rsid w:val="00AF35C4"/>
    <w:rsid w:val="00AF35F3"/>
    <w:rsid w:val="00AF3C54"/>
    <w:rsid w:val="00AF7EA7"/>
    <w:rsid w:val="00B0048D"/>
    <w:rsid w:val="00B117FE"/>
    <w:rsid w:val="00B12387"/>
    <w:rsid w:val="00B14855"/>
    <w:rsid w:val="00B23FEF"/>
    <w:rsid w:val="00B240DC"/>
    <w:rsid w:val="00B24C44"/>
    <w:rsid w:val="00B32396"/>
    <w:rsid w:val="00B3381E"/>
    <w:rsid w:val="00B33CB7"/>
    <w:rsid w:val="00B3644A"/>
    <w:rsid w:val="00B407D6"/>
    <w:rsid w:val="00B410C4"/>
    <w:rsid w:val="00B4132E"/>
    <w:rsid w:val="00B50347"/>
    <w:rsid w:val="00B519BB"/>
    <w:rsid w:val="00B51CEC"/>
    <w:rsid w:val="00B55AEF"/>
    <w:rsid w:val="00B61042"/>
    <w:rsid w:val="00B65C6E"/>
    <w:rsid w:val="00B70577"/>
    <w:rsid w:val="00B73985"/>
    <w:rsid w:val="00B746B4"/>
    <w:rsid w:val="00B77346"/>
    <w:rsid w:val="00B80DB2"/>
    <w:rsid w:val="00B83F5F"/>
    <w:rsid w:val="00B84754"/>
    <w:rsid w:val="00B85739"/>
    <w:rsid w:val="00B90875"/>
    <w:rsid w:val="00B933AC"/>
    <w:rsid w:val="00B97C21"/>
    <w:rsid w:val="00BA4934"/>
    <w:rsid w:val="00BA6E04"/>
    <w:rsid w:val="00BB2B8D"/>
    <w:rsid w:val="00BC072B"/>
    <w:rsid w:val="00BC32FE"/>
    <w:rsid w:val="00BC6430"/>
    <w:rsid w:val="00BD15BF"/>
    <w:rsid w:val="00BD2C6A"/>
    <w:rsid w:val="00BD701D"/>
    <w:rsid w:val="00BE1A14"/>
    <w:rsid w:val="00BE4520"/>
    <w:rsid w:val="00BE5F93"/>
    <w:rsid w:val="00BE604E"/>
    <w:rsid w:val="00BF0538"/>
    <w:rsid w:val="00BF0C7C"/>
    <w:rsid w:val="00BF14CE"/>
    <w:rsid w:val="00BF29ED"/>
    <w:rsid w:val="00BF3233"/>
    <w:rsid w:val="00BF377A"/>
    <w:rsid w:val="00BF5524"/>
    <w:rsid w:val="00BF6C4D"/>
    <w:rsid w:val="00BF754F"/>
    <w:rsid w:val="00BF7600"/>
    <w:rsid w:val="00BF7866"/>
    <w:rsid w:val="00C02191"/>
    <w:rsid w:val="00C02690"/>
    <w:rsid w:val="00C045B2"/>
    <w:rsid w:val="00C051C0"/>
    <w:rsid w:val="00C06AAB"/>
    <w:rsid w:val="00C10E94"/>
    <w:rsid w:val="00C12B38"/>
    <w:rsid w:val="00C13273"/>
    <w:rsid w:val="00C14035"/>
    <w:rsid w:val="00C14F88"/>
    <w:rsid w:val="00C154C3"/>
    <w:rsid w:val="00C17F1A"/>
    <w:rsid w:val="00C22B92"/>
    <w:rsid w:val="00C24844"/>
    <w:rsid w:val="00C26E91"/>
    <w:rsid w:val="00C302D1"/>
    <w:rsid w:val="00C30948"/>
    <w:rsid w:val="00C30C0B"/>
    <w:rsid w:val="00C30DAD"/>
    <w:rsid w:val="00C310F5"/>
    <w:rsid w:val="00C340B3"/>
    <w:rsid w:val="00C3442B"/>
    <w:rsid w:val="00C34EEB"/>
    <w:rsid w:val="00C36048"/>
    <w:rsid w:val="00C37F6B"/>
    <w:rsid w:val="00C41B88"/>
    <w:rsid w:val="00C4299A"/>
    <w:rsid w:val="00C43F24"/>
    <w:rsid w:val="00C45944"/>
    <w:rsid w:val="00C45C95"/>
    <w:rsid w:val="00C47911"/>
    <w:rsid w:val="00C50B22"/>
    <w:rsid w:val="00C50E49"/>
    <w:rsid w:val="00C53C21"/>
    <w:rsid w:val="00C56A4C"/>
    <w:rsid w:val="00C572AA"/>
    <w:rsid w:val="00C572AD"/>
    <w:rsid w:val="00C57CF4"/>
    <w:rsid w:val="00C614AA"/>
    <w:rsid w:val="00C61FB6"/>
    <w:rsid w:val="00C62CBE"/>
    <w:rsid w:val="00C66C95"/>
    <w:rsid w:val="00C750EF"/>
    <w:rsid w:val="00C80EAA"/>
    <w:rsid w:val="00C80F90"/>
    <w:rsid w:val="00C81B6D"/>
    <w:rsid w:val="00C81C2D"/>
    <w:rsid w:val="00C82F7B"/>
    <w:rsid w:val="00C83DDE"/>
    <w:rsid w:val="00C844F9"/>
    <w:rsid w:val="00C85FCD"/>
    <w:rsid w:val="00C86681"/>
    <w:rsid w:val="00C93B7A"/>
    <w:rsid w:val="00C94487"/>
    <w:rsid w:val="00CA07D7"/>
    <w:rsid w:val="00CA6187"/>
    <w:rsid w:val="00CA7224"/>
    <w:rsid w:val="00CB1246"/>
    <w:rsid w:val="00CB786A"/>
    <w:rsid w:val="00CB7C88"/>
    <w:rsid w:val="00CC0E04"/>
    <w:rsid w:val="00CC3F17"/>
    <w:rsid w:val="00CC5522"/>
    <w:rsid w:val="00CC5ECC"/>
    <w:rsid w:val="00CD3E03"/>
    <w:rsid w:val="00CD44B2"/>
    <w:rsid w:val="00CE0500"/>
    <w:rsid w:val="00CE0695"/>
    <w:rsid w:val="00CE2594"/>
    <w:rsid w:val="00CE7A90"/>
    <w:rsid w:val="00CF0C51"/>
    <w:rsid w:val="00CF1642"/>
    <w:rsid w:val="00CF771D"/>
    <w:rsid w:val="00D0064B"/>
    <w:rsid w:val="00D028D3"/>
    <w:rsid w:val="00D0386B"/>
    <w:rsid w:val="00D103B0"/>
    <w:rsid w:val="00D11524"/>
    <w:rsid w:val="00D20A2A"/>
    <w:rsid w:val="00D23064"/>
    <w:rsid w:val="00D2731D"/>
    <w:rsid w:val="00D27D87"/>
    <w:rsid w:val="00D3302D"/>
    <w:rsid w:val="00D34037"/>
    <w:rsid w:val="00D34E23"/>
    <w:rsid w:val="00D35B78"/>
    <w:rsid w:val="00D3693A"/>
    <w:rsid w:val="00D36FD3"/>
    <w:rsid w:val="00D47573"/>
    <w:rsid w:val="00D47613"/>
    <w:rsid w:val="00D54284"/>
    <w:rsid w:val="00D55773"/>
    <w:rsid w:val="00D56586"/>
    <w:rsid w:val="00D57EE3"/>
    <w:rsid w:val="00D60DBE"/>
    <w:rsid w:val="00D62572"/>
    <w:rsid w:val="00D7147E"/>
    <w:rsid w:val="00D71CDF"/>
    <w:rsid w:val="00D73BAD"/>
    <w:rsid w:val="00D75789"/>
    <w:rsid w:val="00D7598A"/>
    <w:rsid w:val="00D770A8"/>
    <w:rsid w:val="00D805AE"/>
    <w:rsid w:val="00D83544"/>
    <w:rsid w:val="00D85897"/>
    <w:rsid w:val="00D86FF7"/>
    <w:rsid w:val="00D8758B"/>
    <w:rsid w:val="00D90B63"/>
    <w:rsid w:val="00D9188C"/>
    <w:rsid w:val="00D94BB2"/>
    <w:rsid w:val="00D94E42"/>
    <w:rsid w:val="00DA5B34"/>
    <w:rsid w:val="00DA6B9F"/>
    <w:rsid w:val="00DB130A"/>
    <w:rsid w:val="00DB1EEF"/>
    <w:rsid w:val="00DB7226"/>
    <w:rsid w:val="00DB77F3"/>
    <w:rsid w:val="00DC03C3"/>
    <w:rsid w:val="00DC4E71"/>
    <w:rsid w:val="00DD1426"/>
    <w:rsid w:val="00DD1F0E"/>
    <w:rsid w:val="00DD1F8D"/>
    <w:rsid w:val="00DD2750"/>
    <w:rsid w:val="00DD462A"/>
    <w:rsid w:val="00DD75B2"/>
    <w:rsid w:val="00DD78FE"/>
    <w:rsid w:val="00DE03E5"/>
    <w:rsid w:val="00DE3CB1"/>
    <w:rsid w:val="00DE6752"/>
    <w:rsid w:val="00DF1E58"/>
    <w:rsid w:val="00DF23D6"/>
    <w:rsid w:val="00DF6D94"/>
    <w:rsid w:val="00E044C1"/>
    <w:rsid w:val="00E074DF"/>
    <w:rsid w:val="00E1025F"/>
    <w:rsid w:val="00E1046E"/>
    <w:rsid w:val="00E1230F"/>
    <w:rsid w:val="00E13A6F"/>
    <w:rsid w:val="00E2387A"/>
    <w:rsid w:val="00E251D2"/>
    <w:rsid w:val="00E2662A"/>
    <w:rsid w:val="00E319FA"/>
    <w:rsid w:val="00E3335B"/>
    <w:rsid w:val="00E3459D"/>
    <w:rsid w:val="00E409C9"/>
    <w:rsid w:val="00E445F4"/>
    <w:rsid w:val="00E45336"/>
    <w:rsid w:val="00E46478"/>
    <w:rsid w:val="00E53728"/>
    <w:rsid w:val="00E54035"/>
    <w:rsid w:val="00E552D9"/>
    <w:rsid w:val="00E5718F"/>
    <w:rsid w:val="00E57888"/>
    <w:rsid w:val="00E57AA5"/>
    <w:rsid w:val="00E60558"/>
    <w:rsid w:val="00E64A75"/>
    <w:rsid w:val="00E65B6D"/>
    <w:rsid w:val="00E666CC"/>
    <w:rsid w:val="00E7131A"/>
    <w:rsid w:val="00E721B8"/>
    <w:rsid w:val="00E75644"/>
    <w:rsid w:val="00E76A09"/>
    <w:rsid w:val="00E802FC"/>
    <w:rsid w:val="00E864F3"/>
    <w:rsid w:val="00E86D5D"/>
    <w:rsid w:val="00E87580"/>
    <w:rsid w:val="00E905C5"/>
    <w:rsid w:val="00E926C7"/>
    <w:rsid w:val="00E93A33"/>
    <w:rsid w:val="00E93EE2"/>
    <w:rsid w:val="00E9456D"/>
    <w:rsid w:val="00E96FDE"/>
    <w:rsid w:val="00EA12C4"/>
    <w:rsid w:val="00EA21B1"/>
    <w:rsid w:val="00EA5BF0"/>
    <w:rsid w:val="00EA6A63"/>
    <w:rsid w:val="00EA7567"/>
    <w:rsid w:val="00EC0142"/>
    <w:rsid w:val="00EC52EB"/>
    <w:rsid w:val="00EC7734"/>
    <w:rsid w:val="00ED08E1"/>
    <w:rsid w:val="00ED209B"/>
    <w:rsid w:val="00ED46F8"/>
    <w:rsid w:val="00EE3E39"/>
    <w:rsid w:val="00EE4554"/>
    <w:rsid w:val="00EE72FA"/>
    <w:rsid w:val="00EF2A75"/>
    <w:rsid w:val="00EF349A"/>
    <w:rsid w:val="00EF4E12"/>
    <w:rsid w:val="00EF5D9E"/>
    <w:rsid w:val="00F01CD0"/>
    <w:rsid w:val="00F03474"/>
    <w:rsid w:val="00F0510A"/>
    <w:rsid w:val="00F05BCA"/>
    <w:rsid w:val="00F06436"/>
    <w:rsid w:val="00F1470D"/>
    <w:rsid w:val="00F20CCA"/>
    <w:rsid w:val="00F228BD"/>
    <w:rsid w:val="00F22A5E"/>
    <w:rsid w:val="00F24B0C"/>
    <w:rsid w:val="00F308B7"/>
    <w:rsid w:val="00F3117B"/>
    <w:rsid w:val="00F353F7"/>
    <w:rsid w:val="00F35AB4"/>
    <w:rsid w:val="00F36604"/>
    <w:rsid w:val="00F375D6"/>
    <w:rsid w:val="00F37F35"/>
    <w:rsid w:val="00F40BFA"/>
    <w:rsid w:val="00F4124F"/>
    <w:rsid w:val="00F41263"/>
    <w:rsid w:val="00F4135D"/>
    <w:rsid w:val="00F43579"/>
    <w:rsid w:val="00F502F3"/>
    <w:rsid w:val="00F50550"/>
    <w:rsid w:val="00F510EB"/>
    <w:rsid w:val="00F52057"/>
    <w:rsid w:val="00F523C2"/>
    <w:rsid w:val="00F5457C"/>
    <w:rsid w:val="00F6069D"/>
    <w:rsid w:val="00F606E4"/>
    <w:rsid w:val="00F625BA"/>
    <w:rsid w:val="00F64C63"/>
    <w:rsid w:val="00F70D01"/>
    <w:rsid w:val="00F71135"/>
    <w:rsid w:val="00F72A39"/>
    <w:rsid w:val="00F75178"/>
    <w:rsid w:val="00F77B82"/>
    <w:rsid w:val="00F853BA"/>
    <w:rsid w:val="00F86D98"/>
    <w:rsid w:val="00F93ABB"/>
    <w:rsid w:val="00F966B6"/>
    <w:rsid w:val="00FA0100"/>
    <w:rsid w:val="00FA13FA"/>
    <w:rsid w:val="00FA21C1"/>
    <w:rsid w:val="00FA3637"/>
    <w:rsid w:val="00FA58F0"/>
    <w:rsid w:val="00FB404F"/>
    <w:rsid w:val="00FC05DF"/>
    <w:rsid w:val="00FC1D6B"/>
    <w:rsid w:val="00FC757F"/>
    <w:rsid w:val="00FC7671"/>
    <w:rsid w:val="00FC7A86"/>
    <w:rsid w:val="00FD1F1F"/>
    <w:rsid w:val="00FD33E6"/>
    <w:rsid w:val="00FD7651"/>
    <w:rsid w:val="00FE11CA"/>
    <w:rsid w:val="00FE12C2"/>
    <w:rsid w:val="00FE2AFD"/>
    <w:rsid w:val="00FE2C69"/>
    <w:rsid w:val="00FE64F3"/>
    <w:rsid w:val="00FE67FC"/>
    <w:rsid w:val="00FF10B3"/>
    <w:rsid w:val="00FF421E"/>
    <w:rsid w:val="00FF50A2"/>
    <w:rsid w:val="00FF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1530C9A-B5DF-40F4-9FE1-53D9E462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0E6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2560E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2560E6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2560E6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2560E6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rsid w:val="002560E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2560E6"/>
    <w:pPr>
      <w:ind w:left="720"/>
    </w:pPr>
  </w:style>
  <w:style w:type="character" w:customStyle="1" w:styleId="entity1">
    <w:name w:val="entity1"/>
    <w:basedOn w:val="DefaultParagraphFont"/>
    <w:rsid w:val="002560E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560E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2560E6"/>
  </w:style>
  <w:style w:type="paragraph" w:customStyle="1" w:styleId="Default">
    <w:name w:val="Default"/>
    <w:rsid w:val="00862B70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theme="minorBidi"/>
      <w:sz w:val="22"/>
      <w:szCs w:val="22"/>
    </w:rPr>
  </w:style>
  <w:style w:type="paragraph" w:styleId="BalloonText">
    <w:name w:val="Balloon Text"/>
    <w:basedOn w:val="Normal"/>
    <w:link w:val="BalloonTextChar"/>
    <w:rsid w:val="00EE72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72F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A815D3"/>
    <w:pPr>
      <w:widowControl w:val="0"/>
      <w:tabs>
        <w:tab w:val="left" w:pos="720"/>
      </w:tabs>
      <w:suppressAutoHyphens/>
      <w:spacing w:after="200" w:line="276" w:lineRule="auto"/>
      <w:ind w:left="720"/>
      <w:contextualSpacing/>
    </w:pPr>
    <w:rPr>
      <w:rFonts w:eastAsia="Droid Sans Fallback" w:cs="Mangal"/>
      <w:szCs w:val="21"/>
      <w:lang w:val="en-US" w:eastAsia="zh-CN" w:bidi="hi-IN"/>
    </w:rPr>
  </w:style>
  <w:style w:type="table" w:styleId="TableGrid">
    <w:name w:val="Table Grid"/>
    <w:basedOn w:val="TableNormal"/>
    <w:uiPriority w:val="59"/>
    <w:rsid w:val="00A815D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815D3"/>
    <w:rPr>
      <w:b/>
      <w:bCs/>
    </w:rPr>
  </w:style>
  <w:style w:type="character" w:styleId="Hyperlink">
    <w:name w:val="Hyperlink"/>
    <w:basedOn w:val="DefaultParagraphFont"/>
    <w:uiPriority w:val="99"/>
    <w:unhideWhenUsed/>
    <w:rsid w:val="00B7057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70577"/>
    <w:rPr>
      <w:i/>
      <w:iCs/>
    </w:rPr>
  </w:style>
  <w:style w:type="character" w:customStyle="1" w:styleId="apple-converted-space">
    <w:name w:val="apple-converted-space"/>
    <w:basedOn w:val="DefaultParagraphFont"/>
    <w:rsid w:val="00D75789"/>
  </w:style>
  <w:style w:type="character" w:customStyle="1" w:styleId="HeaderChar">
    <w:name w:val="Header Char"/>
    <w:basedOn w:val="DefaultParagraphFont"/>
    <w:link w:val="Header"/>
    <w:uiPriority w:val="99"/>
    <w:rsid w:val="00A27988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27988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kihara@purdue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shita\Documents\BMC_Biology\BMC%20Biology\BMC%20Biolog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oh11</b:Tag>
    <b:SourceType>JournalArticle</b:SourceType>
    <b:Guid>{11613C08-DA19-4946-B14E-8572E152FF88}</b:Guid>
    <b:Author>
      <b:Author>
        <b:NameList>
          <b:Person>
            <b:Last>Babu</b:Last>
            <b:First>Mohan</b:First>
          </b:Person>
          <b:Person>
            <b:Last>Dı´az-Mejı</b:Last>
            <b:First>J.</b:First>
            <b:Middle>Javier</b:Middle>
          </b:Person>
          <b:Person>
            <b:Last>Vlasblom</b:Last>
            <b:First>James</b:First>
          </b:Person>
          <b:Person>
            <b:Last>Gagarinova</b:Last>
            <b:First>Alla</b:First>
          </b:Person>
          <b:Person>
            <b:Last>Phanse</b:Last>
            <b:First>Sadhna</b:First>
          </b:Person>
          <b:Person>
            <b:Last>Graham</b:Last>
            <b:First>Chris</b:First>
          </b:Person>
          <b:Person>
            <b:Last>Yousif</b:Last>
            <b:First>Fouad</b:First>
          </b:Person>
          <b:Person>
            <b:Last>Ding</b:Last>
            <b:First>Huiming</b:First>
          </b:Person>
          <b:Person>
            <b:Last>Xiong</b:Last>
            <b:First>Xuejian</b:First>
          </b:Person>
          <b:Person>
            <b:Last>Nazarians-Armavil</b:Last>
            <b:First>Anaies</b:First>
          </b:Person>
          <b:Person>
            <b:Last>Alamgir</b:Last>
            <b:First>Md</b:First>
          </b:Person>
          <b:Person>
            <b:Last>Ali</b:Last>
            <b:First>Mehrab</b:First>
          </b:Person>
          <b:Person>
            <b:Last>Pogoutse</b:Last>
            <b:First>Oxana</b:First>
          </b:Person>
          <b:Person>
            <b:Last>Pe’er</b:Last>
            <b:First>Asaf</b:First>
          </b:Person>
          <b:Person>
            <b:Last>Arnold</b:Last>
            <b:First>Roland</b:First>
          </b:Person>
          <b:Person>
            <b:Last>Michaut</b:Last>
            <b:First>Magali</b:First>
          </b:Person>
        </b:NameList>
      </b:Author>
    </b:Author>
    <b:Title>Genetic Interaction Maps in Escherichia coli Reveal Functional Crosstalk among Cell Envelope Biogenesis Pathways</b:Title>
    <b:Year>2011</b:Year>
    <b:Publisher>PLoS Genetics</b:Publisher>
    <b:Volume>Volume 7</b:Volume>
    <b:Issue> Issue 11</b:Issue>
    <b:RefOrder>32</b:RefOrder>
  </b:Source>
</b:Sources>
</file>

<file path=customXml/itemProps1.xml><?xml version="1.0" encoding="utf-8"?>
<ds:datastoreItem xmlns:ds="http://schemas.openxmlformats.org/officeDocument/2006/customXml" ds:itemID="{734EF314-7FEB-438B-BAEA-526696086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 Biology</Template>
  <TotalTime>11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MC Chemical Biology</vt:lpstr>
    </vt:vector>
  </TitlesOfParts>
  <Company>ISI ResearchSoft</Company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C Chemical Biology</dc:title>
  <dc:creator>ishita</dc:creator>
  <dc:description>BMC Chemical Biology_x000d_
_x000d_
This wizard will create a document for submission to BMC Chemical Biology, based on the rules for authors available at http://www.biomedcentral.com/._x000d_
_x000d_
This wizard is copyright 2002, Thomson ResearchSoft. All rights reserved.</dc:description>
  <cp:lastModifiedBy>Daisuke Kihara</cp:lastModifiedBy>
  <cp:revision>5</cp:revision>
  <cp:lastPrinted>2014-02-22T17:43:00Z</cp:lastPrinted>
  <dcterms:created xsi:type="dcterms:W3CDTF">2014-10-13T22:27:00Z</dcterms:created>
  <dcterms:modified xsi:type="dcterms:W3CDTF">2014-11-15T06:46:00Z</dcterms:modified>
</cp:coreProperties>
</file>